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95D" w:rsidRDefault="0044795D"/>
    <w:tbl>
      <w:tblPr>
        <w:tblW w:w="1424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31"/>
        <w:gridCol w:w="1289"/>
        <w:gridCol w:w="1289"/>
        <w:gridCol w:w="1289"/>
        <w:gridCol w:w="1288"/>
        <w:gridCol w:w="1289"/>
        <w:gridCol w:w="1289"/>
        <w:gridCol w:w="1289"/>
        <w:gridCol w:w="1289"/>
      </w:tblGrid>
      <w:tr w:rsidR="006015E3" w:rsidTr="000D0FC6">
        <w:trPr>
          <w:trHeight w:val="29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</w:tcPr>
          <w:p w:rsidR="006015E3" w:rsidRPr="00C20C38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mete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alues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meters</w:t>
            </w:r>
            <w:proofErr w:type="spellEnd"/>
          </w:p>
        </w:tc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l </w:t>
            </w:r>
            <w:proofErr w:type="spellStart"/>
            <w:r>
              <w:rPr>
                <w:rFonts w:ascii="Calibri" w:hAnsi="Calibri" w:cs="Calibri"/>
                <w:color w:val="000000"/>
              </w:rPr>
              <w:t>statistics</w:t>
            </w:r>
            <w:proofErr w:type="spellEnd"/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015E3" w:rsidTr="000D0FC6">
        <w:trPr>
          <w:trHeight w:val="334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Pr="00A779A9" w:rsidRDefault="00A779A9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Pr="00A779A9" w:rsidRDefault="00A779A9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7"/>
            </w:r>
          </w:p>
        </w:tc>
        <w:tc>
          <w:tcPr>
            <w:tcW w:w="128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Pr="00A779A9" w:rsidRDefault="00A779A9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Pr="00A779A9" w:rsidRDefault="00A779A9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7"/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</w:tr>
      <w:tr w:rsidR="006015E3" w:rsidTr="000D0FC6">
        <w:trPr>
          <w:trHeight w:val="290"/>
        </w:trPr>
        <w:tc>
          <w:tcPr>
            <w:tcW w:w="393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ed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(</w:t>
            </w:r>
            <w:proofErr w:type="spellStart"/>
            <w:r>
              <w:rPr>
                <w:rFonts w:ascii="Calibri" w:hAnsi="Calibri" w:cs="Calibri"/>
                <w:color w:val="000000"/>
              </w:rPr>
              <w:t>radial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ow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one)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5e-06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484e-06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5109e-07</w:t>
            </w:r>
          </w:p>
        </w:tc>
        <w:tc>
          <w:tcPr>
            <w:tcW w:w="128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06e-12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575e-36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9e-40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6015E3" w:rsidTr="000D0FC6">
        <w:trPr>
          <w:trHeight w:val="290"/>
        </w:trPr>
        <w:tc>
          <w:tcPr>
            <w:tcW w:w="393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ed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(</w:t>
            </w:r>
            <w:proofErr w:type="spellStart"/>
            <w:r>
              <w:rPr>
                <w:rFonts w:ascii="Calibri" w:hAnsi="Calibri" w:cs="Calibri"/>
                <w:color w:val="000000"/>
              </w:rPr>
              <w:t>radial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ow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one)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662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874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895e-06</w:t>
            </w:r>
          </w:p>
        </w:tc>
        <w:tc>
          <w:tcPr>
            <w:tcW w:w="12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19e-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02e-20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e-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</w:tr>
      <w:tr w:rsidR="006015E3" w:rsidTr="000D0FC6">
        <w:trPr>
          <w:trHeight w:val="290"/>
        </w:trPr>
        <w:tc>
          <w:tcPr>
            <w:tcW w:w="393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ed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(</w:t>
            </w:r>
            <w:proofErr w:type="spellStart"/>
            <w:r>
              <w:rPr>
                <w:rFonts w:ascii="Calibri" w:hAnsi="Calibri" w:cs="Calibri"/>
                <w:color w:val="000000"/>
              </w:rPr>
              <w:t>wh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em)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8117e-07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4.3346e-06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7.1651e-07 </w:t>
            </w:r>
          </w:p>
        </w:tc>
        <w:tc>
          <w:tcPr>
            <w:tcW w:w="12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89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36e-07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6015E3" w:rsidTr="000D0FC6">
        <w:trPr>
          <w:trHeight w:val="290"/>
        </w:trPr>
        <w:tc>
          <w:tcPr>
            <w:tcW w:w="393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ed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(</w:t>
            </w:r>
            <w:proofErr w:type="spellStart"/>
            <w:r>
              <w:rPr>
                <w:rFonts w:ascii="Calibri" w:hAnsi="Calibri" w:cs="Calibri"/>
                <w:color w:val="000000"/>
              </w:rPr>
              <w:t>wh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em)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.7002e-05   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9.6972e-05    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.1671e-05    </w:t>
            </w:r>
          </w:p>
        </w:tc>
        <w:tc>
          <w:tcPr>
            <w:tcW w:w="128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79e-1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53e-117</w:t>
            </w:r>
          </w:p>
        </w:tc>
        <w:tc>
          <w:tcPr>
            <w:tcW w:w="12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e-1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+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015E3" w:rsidRDefault="006015E3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</w:tr>
    </w:tbl>
    <w:p w:rsidR="006015E3" w:rsidRDefault="006015E3"/>
    <w:p w:rsidR="006015E3" w:rsidRDefault="006015E3">
      <w:bookmarkStart w:id="0" w:name="_GoBack"/>
      <w:bookmarkEnd w:id="0"/>
    </w:p>
    <w:p w:rsidR="006015E3" w:rsidRDefault="006015E3"/>
    <w:p w:rsidR="006015E3" w:rsidRDefault="00C409A2">
      <w:r>
        <w:t>S3 Table</w:t>
      </w:r>
    </w:p>
    <w:sectPr w:rsidR="006015E3" w:rsidSect="000A62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5E3"/>
    <w:rsid w:val="000A621F"/>
    <w:rsid w:val="0044795D"/>
    <w:rsid w:val="006015E3"/>
    <w:rsid w:val="00A779A9"/>
    <w:rsid w:val="00C4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D225C-ABFE-4219-A5C4-3E3037C5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5E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outand</dc:creator>
  <cp:keywords/>
  <dc:description/>
  <cp:lastModifiedBy>Catherine Coutand</cp:lastModifiedBy>
  <cp:revision>4</cp:revision>
  <dcterms:created xsi:type="dcterms:W3CDTF">2018-10-25T14:32:00Z</dcterms:created>
  <dcterms:modified xsi:type="dcterms:W3CDTF">2018-12-20T13:09:00Z</dcterms:modified>
</cp:coreProperties>
</file>